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B634EC" w14:textId="646BEB28" w:rsidR="005342E9" w:rsidRPr="00074EC8" w:rsidRDefault="005342E9" w:rsidP="00660449">
      <w:pPr>
        <w:rPr>
          <w:rFonts w:ascii="Times New Roman" w:hAnsi="Times New Roman" w:cs="Times New Roman"/>
          <w:sz w:val="24"/>
          <w:szCs w:val="24"/>
        </w:rPr>
      </w:pPr>
      <w:r w:rsidRPr="00EF1E5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74EC8" w:rsidRPr="00EF1E59">
        <w:rPr>
          <w:rFonts w:ascii="Times New Roman" w:hAnsi="Times New Roman" w:cs="Times New Roman"/>
          <w:b/>
          <w:sz w:val="24"/>
          <w:szCs w:val="24"/>
        </w:rPr>
        <w:t>S7</w:t>
      </w:r>
      <w:r w:rsidRPr="00EF1E59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8A2C85">
        <w:rPr>
          <w:rFonts w:ascii="Times New Roman" w:hAnsi="Times New Roman" w:cs="Times New Roman"/>
          <w:sz w:val="24"/>
          <w:szCs w:val="24"/>
          <w:highlight w:val="yellow"/>
        </w:rPr>
        <w:t>Grid parameter</w:t>
      </w:r>
      <w:r w:rsidR="0063187A" w:rsidRPr="008A2C85">
        <w:rPr>
          <w:rFonts w:ascii="Times New Roman" w:hAnsi="Times New Roman" w:cs="Times New Roman"/>
          <w:sz w:val="24"/>
          <w:szCs w:val="24"/>
          <w:highlight w:val="yellow"/>
        </w:rPr>
        <w:t>s</w:t>
      </w:r>
      <w:r w:rsidRPr="008A2C85">
        <w:rPr>
          <w:rFonts w:ascii="Times New Roman" w:hAnsi="Times New Roman" w:cs="Times New Roman"/>
          <w:sz w:val="24"/>
          <w:szCs w:val="24"/>
          <w:highlight w:val="yellow"/>
        </w:rPr>
        <w:t xml:space="preserve"> for docking </w:t>
      </w:r>
      <w:r w:rsidR="008A2C85" w:rsidRPr="008A2C85">
        <w:rPr>
          <w:rFonts w:ascii="Times New Roman" w:hAnsi="Times New Roman" w:cs="Times New Roman"/>
          <w:sz w:val="24"/>
          <w:szCs w:val="24"/>
          <w:highlight w:val="yellow"/>
        </w:rPr>
        <w:t>of secoiridoids to cytokine receptors.</w:t>
      </w:r>
    </w:p>
    <w:tbl>
      <w:tblPr>
        <w:tblStyle w:val="TableGrid"/>
        <w:tblW w:w="0" w:type="auto"/>
        <w:tblInd w:w="558" w:type="dxa"/>
        <w:tblLook w:val="04A0" w:firstRow="1" w:lastRow="0" w:firstColumn="1" w:lastColumn="0" w:noHBand="0" w:noVBand="1"/>
      </w:tblPr>
      <w:tblGrid>
        <w:gridCol w:w="1818"/>
        <w:gridCol w:w="1216"/>
        <w:gridCol w:w="1216"/>
        <w:gridCol w:w="1203"/>
        <w:gridCol w:w="923"/>
        <w:gridCol w:w="923"/>
        <w:gridCol w:w="910"/>
      </w:tblGrid>
      <w:tr w:rsidR="00C4316B" w:rsidRPr="00074EC8" w14:paraId="432A695F" w14:textId="77777777" w:rsidTr="004F75AE">
        <w:tc>
          <w:tcPr>
            <w:tcW w:w="1818" w:type="dxa"/>
          </w:tcPr>
          <w:p w14:paraId="0018E448" w14:textId="77777777" w:rsidR="00C4316B" w:rsidRPr="00074EC8" w:rsidRDefault="00C4316B" w:rsidP="00EC38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4EC8">
              <w:rPr>
                <w:rFonts w:ascii="Times New Roman" w:hAnsi="Times New Roman" w:cs="Times New Roman"/>
                <w:b/>
                <w:sz w:val="24"/>
                <w:szCs w:val="24"/>
              </w:rPr>
              <w:t>Drug Target</w:t>
            </w:r>
          </w:p>
        </w:tc>
        <w:tc>
          <w:tcPr>
            <w:tcW w:w="933" w:type="dxa"/>
          </w:tcPr>
          <w:p w14:paraId="55FA4784" w14:textId="77777777" w:rsidR="00C4316B" w:rsidRPr="00074EC8" w:rsidRDefault="00C4316B" w:rsidP="00EC38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74EC8">
              <w:rPr>
                <w:rFonts w:ascii="Times New Roman" w:hAnsi="Times New Roman" w:cs="Times New Roman"/>
                <w:b/>
                <w:sz w:val="24"/>
                <w:szCs w:val="24"/>
              </w:rPr>
              <w:t>Center_X</w:t>
            </w:r>
            <w:proofErr w:type="spellEnd"/>
          </w:p>
        </w:tc>
        <w:tc>
          <w:tcPr>
            <w:tcW w:w="1216" w:type="dxa"/>
          </w:tcPr>
          <w:p w14:paraId="7D9676FB" w14:textId="77777777" w:rsidR="00C4316B" w:rsidRPr="00074EC8" w:rsidRDefault="00C4316B" w:rsidP="00EC3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4EC8">
              <w:rPr>
                <w:rFonts w:ascii="Times New Roman" w:hAnsi="Times New Roman" w:cs="Times New Roman"/>
                <w:b/>
                <w:sz w:val="24"/>
                <w:szCs w:val="24"/>
              </w:rPr>
              <w:t>Center_Y</w:t>
            </w:r>
            <w:proofErr w:type="spellEnd"/>
          </w:p>
        </w:tc>
        <w:tc>
          <w:tcPr>
            <w:tcW w:w="1203" w:type="dxa"/>
          </w:tcPr>
          <w:p w14:paraId="105F7578" w14:textId="77777777" w:rsidR="00C4316B" w:rsidRPr="00074EC8" w:rsidRDefault="00C4316B" w:rsidP="00EC3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4EC8">
              <w:rPr>
                <w:rFonts w:ascii="Times New Roman" w:hAnsi="Times New Roman" w:cs="Times New Roman"/>
                <w:b/>
                <w:sz w:val="24"/>
                <w:szCs w:val="24"/>
              </w:rPr>
              <w:t>Center_Z</w:t>
            </w:r>
            <w:proofErr w:type="spellEnd"/>
          </w:p>
        </w:tc>
        <w:tc>
          <w:tcPr>
            <w:tcW w:w="923" w:type="dxa"/>
          </w:tcPr>
          <w:p w14:paraId="392A40DB" w14:textId="77777777" w:rsidR="00C4316B" w:rsidRPr="00074EC8" w:rsidRDefault="00C4316B" w:rsidP="00EC38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74EC8">
              <w:rPr>
                <w:rFonts w:ascii="Times New Roman" w:hAnsi="Times New Roman" w:cs="Times New Roman"/>
                <w:b/>
                <w:sz w:val="24"/>
                <w:szCs w:val="24"/>
              </w:rPr>
              <w:t>Size_X</w:t>
            </w:r>
            <w:proofErr w:type="spellEnd"/>
          </w:p>
        </w:tc>
        <w:tc>
          <w:tcPr>
            <w:tcW w:w="923" w:type="dxa"/>
          </w:tcPr>
          <w:p w14:paraId="2506D73E" w14:textId="77777777" w:rsidR="00C4316B" w:rsidRPr="00074EC8" w:rsidRDefault="00C4316B" w:rsidP="00EC3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4EC8">
              <w:rPr>
                <w:rFonts w:ascii="Times New Roman" w:hAnsi="Times New Roman" w:cs="Times New Roman"/>
                <w:b/>
                <w:sz w:val="24"/>
                <w:szCs w:val="24"/>
              </w:rPr>
              <w:t>Size_Y</w:t>
            </w:r>
            <w:proofErr w:type="spellEnd"/>
          </w:p>
        </w:tc>
        <w:tc>
          <w:tcPr>
            <w:tcW w:w="910" w:type="dxa"/>
          </w:tcPr>
          <w:p w14:paraId="127C3C85" w14:textId="77777777" w:rsidR="00C4316B" w:rsidRPr="00074EC8" w:rsidRDefault="00C4316B" w:rsidP="00EC3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4EC8">
              <w:rPr>
                <w:rFonts w:ascii="Times New Roman" w:hAnsi="Times New Roman" w:cs="Times New Roman"/>
                <w:b/>
                <w:sz w:val="24"/>
                <w:szCs w:val="24"/>
              </w:rPr>
              <w:t>Size_Z</w:t>
            </w:r>
            <w:proofErr w:type="spellEnd"/>
          </w:p>
        </w:tc>
      </w:tr>
      <w:tr w:rsidR="00C4316B" w:rsidRPr="00074EC8" w14:paraId="1B872306" w14:textId="77777777" w:rsidTr="004F75AE">
        <w:tc>
          <w:tcPr>
            <w:tcW w:w="1818" w:type="dxa"/>
          </w:tcPr>
          <w:p w14:paraId="4D193E0C" w14:textId="3DEFC3F0" w:rsidR="00C4316B" w:rsidRPr="00074EC8" w:rsidRDefault="00C4316B" w:rsidP="00EC3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EC8">
              <w:rPr>
                <w:rFonts w:ascii="Times New Roman" w:hAnsi="Times New Roman" w:cs="Times New Roman"/>
                <w:sz w:val="24"/>
                <w:szCs w:val="24"/>
              </w:rPr>
              <w:t>1ITB</w:t>
            </w:r>
            <w:r w:rsidR="008A2C85">
              <w:rPr>
                <w:rFonts w:ascii="Times New Roman" w:hAnsi="Times New Roman" w:cs="Times New Roman"/>
                <w:sz w:val="24"/>
                <w:szCs w:val="24"/>
              </w:rPr>
              <w:t>-IL1R</w:t>
            </w:r>
          </w:p>
        </w:tc>
        <w:tc>
          <w:tcPr>
            <w:tcW w:w="933" w:type="dxa"/>
          </w:tcPr>
          <w:p w14:paraId="5C6E38B6" w14:textId="0DBFC9A4" w:rsidR="00C4316B" w:rsidRPr="00074EC8" w:rsidRDefault="00C4316B" w:rsidP="00EC3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EC8">
              <w:rPr>
                <w:rFonts w:ascii="Times New Roman" w:hAnsi="Times New Roman" w:cs="Times New Roman"/>
                <w:sz w:val="24"/>
                <w:szCs w:val="24"/>
              </w:rPr>
              <w:t>43.43</w:t>
            </w:r>
            <w:r w:rsidR="004F75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6" w:type="dxa"/>
          </w:tcPr>
          <w:p w14:paraId="0B827C9B" w14:textId="53C9297F" w:rsidR="00C4316B" w:rsidRPr="00074EC8" w:rsidRDefault="00C4316B" w:rsidP="00EC3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EC8">
              <w:rPr>
                <w:rFonts w:ascii="Times New Roman" w:hAnsi="Times New Roman" w:cs="Times New Roman"/>
                <w:sz w:val="24"/>
                <w:szCs w:val="24"/>
              </w:rPr>
              <w:t>7.03</w:t>
            </w:r>
            <w:r w:rsidR="004F75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</w:tcPr>
          <w:p w14:paraId="27F2FBA9" w14:textId="77777777" w:rsidR="00C4316B" w:rsidRPr="00074EC8" w:rsidRDefault="00C4316B" w:rsidP="00EC3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EC8">
              <w:rPr>
                <w:rFonts w:ascii="Times New Roman" w:hAnsi="Times New Roman" w:cs="Times New Roman"/>
                <w:sz w:val="24"/>
                <w:szCs w:val="24"/>
              </w:rPr>
              <w:t>16.655</w:t>
            </w:r>
          </w:p>
        </w:tc>
        <w:tc>
          <w:tcPr>
            <w:tcW w:w="923" w:type="dxa"/>
          </w:tcPr>
          <w:p w14:paraId="2FAD4276" w14:textId="0A9F23F1" w:rsidR="00C4316B" w:rsidRPr="00074EC8" w:rsidRDefault="00C4316B" w:rsidP="00EC3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EC8">
              <w:rPr>
                <w:rFonts w:ascii="Times New Roman" w:hAnsi="Times New Roman" w:cs="Times New Roman"/>
                <w:sz w:val="24"/>
                <w:szCs w:val="24"/>
              </w:rPr>
              <w:t>90.9</w:t>
            </w:r>
            <w:r w:rsidR="004F75AE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923" w:type="dxa"/>
          </w:tcPr>
          <w:p w14:paraId="24DB67F5" w14:textId="235F2A2A" w:rsidR="00C4316B" w:rsidRPr="00074EC8" w:rsidRDefault="00C4316B" w:rsidP="00EC3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EC8">
              <w:rPr>
                <w:rFonts w:ascii="Times New Roman" w:hAnsi="Times New Roman" w:cs="Times New Roman"/>
                <w:sz w:val="24"/>
                <w:szCs w:val="24"/>
              </w:rPr>
              <w:t>58.73</w:t>
            </w:r>
            <w:r w:rsidR="004F75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10" w:type="dxa"/>
          </w:tcPr>
          <w:p w14:paraId="102FF999" w14:textId="634BFEFC" w:rsidR="00C4316B" w:rsidRPr="00074EC8" w:rsidRDefault="00C4316B" w:rsidP="00EC3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EC8">
              <w:rPr>
                <w:rFonts w:ascii="Times New Roman" w:hAnsi="Times New Roman" w:cs="Times New Roman"/>
                <w:sz w:val="24"/>
                <w:szCs w:val="24"/>
              </w:rPr>
              <w:t>27.45</w:t>
            </w:r>
            <w:r w:rsidR="004F75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4316B" w:rsidRPr="00074EC8" w14:paraId="323B6E41" w14:textId="77777777" w:rsidTr="004F75AE">
        <w:tc>
          <w:tcPr>
            <w:tcW w:w="1818" w:type="dxa"/>
          </w:tcPr>
          <w:p w14:paraId="2A5758C0" w14:textId="2799BAD2" w:rsidR="00C4316B" w:rsidRPr="00074EC8" w:rsidRDefault="008A2C85" w:rsidP="00EC3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N26-</w:t>
            </w:r>
            <w:r w:rsidR="00C4316B" w:rsidRPr="00074EC8">
              <w:rPr>
                <w:rFonts w:ascii="Times New Roman" w:hAnsi="Times New Roman" w:cs="Times New Roman"/>
                <w:sz w:val="24"/>
                <w:szCs w:val="24"/>
              </w:rPr>
              <w:t>IL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33" w:type="dxa"/>
          </w:tcPr>
          <w:p w14:paraId="73F480BC" w14:textId="11A74CA8" w:rsidR="00C4316B" w:rsidRPr="00074EC8" w:rsidRDefault="00C4316B" w:rsidP="00EC3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EC8">
              <w:rPr>
                <w:rFonts w:ascii="Times New Roman" w:hAnsi="Times New Roman" w:cs="Times New Roman"/>
                <w:sz w:val="24"/>
                <w:szCs w:val="24"/>
              </w:rPr>
              <w:t>29.16</w:t>
            </w:r>
            <w:r w:rsidR="004F75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6" w:type="dxa"/>
          </w:tcPr>
          <w:p w14:paraId="05FB94FA" w14:textId="77777777" w:rsidR="00C4316B" w:rsidRPr="00074EC8" w:rsidRDefault="00C4316B" w:rsidP="00EC3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EC8">
              <w:rPr>
                <w:rFonts w:ascii="Times New Roman" w:hAnsi="Times New Roman" w:cs="Times New Roman"/>
                <w:sz w:val="24"/>
                <w:szCs w:val="24"/>
              </w:rPr>
              <w:t>42.00</w:t>
            </w:r>
          </w:p>
        </w:tc>
        <w:tc>
          <w:tcPr>
            <w:tcW w:w="1203" w:type="dxa"/>
          </w:tcPr>
          <w:p w14:paraId="1F8EE4DB" w14:textId="13CDBD38" w:rsidR="00C4316B" w:rsidRPr="00074EC8" w:rsidRDefault="00C4316B" w:rsidP="00EC3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EC8">
              <w:rPr>
                <w:rFonts w:ascii="Times New Roman" w:hAnsi="Times New Roman" w:cs="Times New Roman"/>
                <w:sz w:val="24"/>
                <w:szCs w:val="24"/>
              </w:rPr>
              <w:t>74.62</w:t>
            </w:r>
            <w:r w:rsidR="004F75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</w:tcPr>
          <w:p w14:paraId="47EE7B93" w14:textId="1632979D" w:rsidR="00C4316B" w:rsidRPr="00074EC8" w:rsidRDefault="00C4316B" w:rsidP="00EC3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EC8">
              <w:rPr>
                <w:rFonts w:ascii="Times New Roman" w:hAnsi="Times New Roman" w:cs="Times New Roman"/>
                <w:sz w:val="24"/>
                <w:szCs w:val="24"/>
              </w:rPr>
              <w:t>54.35</w:t>
            </w:r>
            <w:r w:rsidR="004F75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</w:tcPr>
          <w:p w14:paraId="2307A453" w14:textId="14E16407" w:rsidR="00C4316B" w:rsidRPr="00074EC8" w:rsidRDefault="00C4316B" w:rsidP="00EC3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EC8">
              <w:rPr>
                <w:rFonts w:ascii="Times New Roman" w:hAnsi="Times New Roman" w:cs="Times New Roman"/>
                <w:sz w:val="24"/>
                <w:szCs w:val="24"/>
              </w:rPr>
              <w:t>39.32</w:t>
            </w:r>
            <w:r w:rsidR="004F75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10" w:type="dxa"/>
          </w:tcPr>
          <w:p w14:paraId="7737C988" w14:textId="7581EEC6" w:rsidR="00C4316B" w:rsidRPr="00074EC8" w:rsidRDefault="00C4316B" w:rsidP="00EC3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EC8">
              <w:rPr>
                <w:rFonts w:ascii="Times New Roman" w:hAnsi="Times New Roman" w:cs="Times New Roman"/>
                <w:sz w:val="24"/>
                <w:szCs w:val="24"/>
              </w:rPr>
              <w:t>90.69</w:t>
            </w:r>
            <w:r w:rsidR="004F75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4316B" w:rsidRPr="00074EC8" w14:paraId="228F92BA" w14:textId="77777777" w:rsidTr="004F75AE">
        <w:tc>
          <w:tcPr>
            <w:tcW w:w="1818" w:type="dxa"/>
          </w:tcPr>
          <w:p w14:paraId="2D01733B" w14:textId="1C5F3384" w:rsidR="00C4316B" w:rsidRPr="00074EC8" w:rsidRDefault="00C4316B" w:rsidP="00EC3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EC8">
              <w:rPr>
                <w:rFonts w:ascii="Times New Roman" w:hAnsi="Times New Roman" w:cs="Times New Roman"/>
                <w:sz w:val="24"/>
                <w:szCs w:val="24"/>
              </w:rPr>
              <w:t>1NCF</w:t>
            </w:r>
            <w:r w:rsidR="008A2C85">
              <w:rPr>
                <w:rFonts w:ascii="Times New Roman" w:hAnsi="Times New Roman" w:cs="Times New Roman"/>
                <w:sz w:val="24"/>
                <w:szCs w:val="24"/>
              </w:rPr>
              <w:t>-TNFR1</w:t>
            </w:r>
          </w:p>
        </w:tc>
        <w:tc>
          <w:tcPr>
            <w:tcW w:w="933" w:type="dxa"/>
          </w:tcPr>
          <w:p w14:paraId="2BAE5A14" w14:textId="2BFAE8FE" w:rsidR="00C4316B" w:rsidRPr="00074EC8" w:rsidRDefault="00C4316B" w:rsidP="00EC3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EC8">
              <w:rPr>
                <w:rFonts w:ascii="Times New Roman" w:hAnsi="Times New Roman" w:cs="Times New Roman"/>
                <w:sz w:val="24"/>
                <w:szCs w:val="24"/>
              </w:rPr>
              <w:t>20.1</w:t>
            </w:r>
            <w:r w:rsidR="004F75AE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216" w:type="dxa"/>
          </w:tcPr>
          <w:p w14:paraId="5AC27B38" w14:textId="6749C314" w:rsidR="00C4316B" w:rsidRPr="00074EC8" w:rsidRDefault="00C4316B" w:rsidP="00EC3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EC8"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  <w:r w:rsidR="004F75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</w:tcPr>
          <w:p w14:paraId="71FDF7E5" w14:textId="77777777" w:rsidR="00C4316B" w:rsidRPr="00074EC8" w:rsidRDefault="00C4316B" w:rsidP="00EC3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EC8">
              <w:rPr>
                <w:rFonts w:ascii="Times New Roman" w:hAnsi="Times New Roman" w:cs="Times New Roman"/>
                <w:sz w:val="24"/>
                <w:szCs w:val="24"/>
              </w:rPr>
              <w:t>39.707</w:t>
            </w:r>
          </w:p>
        </w:tc>
        <w:tc>
          <w:tcPr>
            <w:tcW w:w="923" w:type="dxa"/>
          </w:tcPr>
          <w:p w14:paraId="371C0341" w14:textId="5F3585E9" w:rsidR="00C4316B" w:rsidRPr="00074EC8" w:rsidRDefault="00C4316B" w:rsidP="00EC3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EC8">
              <w:rPr>
                <w:rFonts w:ascii="Times New Roman" w:hAnsi="Times New Roman" w:cs="Times New Roman"/>
                <w:sz w:val="24"/>
                <w:szCs w:val="24"/>
              </w:rPr>
              <w:t>41.17</w:t>
            </w:r>
            <w:r w:rsidR="004F75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3" w:type="dxa"/>
          </w:tcPr>
          <w:p w14:paraId="48B5A037" w14:textId="25C7210F" w:rsidR="00C4316B" w:rsidRPr="00074EC8" w:rsidRDefault="00C4316B" w:rsidP="00EC3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EC8">
              <w:rPr>
                <w:rFonts w:ascii="Times New Roman" w:hAnsi="Times New Roman" w:cs="Times New Roman"/>
                <w:sz w:val="24"/>
                <w:szCs w:val="24"/>
              </w:rPr>
              <w:t>39.83</w:t>
            </w:r>
            <w:r w:rsidR="004F75A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10" w:type="dxa"/>
          </w:tcPr>
          <w:p w14:paraId="7AD04262" w14:textId="0D5C0C23" w:rsidR="00C4316B" w:rsidRPr="00074EC8" w:rsidRDefault="00C4316B" w:rsidP="00EC3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EC8">
              <w:rPr>
                <w:rFonts w:ascii="Times New Roman" w:hAnsi="Times New Roman" w:cs="Times New Roman"/>
                <w:sz w:val="24"/>
                <w:szCs w:val="24"/>
              </w:rPr>
              <w:t>70.9</w:t>
            </w:r>
            <w:r w:rsidR="004F75AE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</w:tbl>
    <w:p w14:paraId="4984F1F1" w14:textId="77777777" w:rsidR="00916FCE" w:rsidRDefault="00916FCE" w:rsidP="00660449"/>
    <w:p w14:paraId="0C428AC3" w14:textId="77777777" w:rsidR="00C4316B" w:rsidRDefault="00C4316B" w:rsidP="00C4316B"/>
    <w:sectPr w:rsidR="00C4316B" w:rsidSect="00F80D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E2M7YwtjA0tDSyMDJX0lEKTi0uzszPAykwNKkFACb8FrMtAAAA"/>
  </w:docVars>
  <w:rsids>
    <w:rsidRoot w:val="00850A3E"/>
    <w:rsid w:val="00074EC8"/>
    <w:rsid w:val="00094896"/>
    <w:rsid w:val="00094EAB"/>
    <w:rsid w:val="000D0A5C"/>
    <w:rsid w:val="000E4C2D"/>
    <w:rsid w:val="001554BB"/>
    <w:rsid w:val="001750E8"/>
    <w:rsid w:val="00221E20"/>
    <w:rsid w:val="002228B1"/>
    <w:rsid w:val="002365B1"/>
    <w:rsid w:val="002F3E73"/>
    <w:rsid w:val="002F4E17"/>
    <w:rsid w:val="00307F63"/>
    <w:rsid w:val="003507EF"/>
    <w:rsid w:val="003761AF"/>
    <w:rsid w:val="00381B75"/>
    <w:rsid w:val="00395092"/>
    <w:rsid w:val="00484FCA"/>
    <w:rsid w:val="0049783D"/>
    <w:rsid w:val="004F75AE"/>
    <w:rsid w:val="005342E9"/>
    <w:rsid w:val="005600FB"/>
    <w:rsid w:val="005A40F3"/>
    <w:rsid w:val="005B5981"/>
    <w:rsid w:val="00603C0B"/>
    <w:rsid w:val="00612A61"/>
    <w:rsid w:val="0063187A"/>
    <w:rsid w:val="00660449"/>
    <w:rsid w:val="006A6A7B"/>
    <w:rsid w:val="006C4052"/>
    <w:rsid w:val="007404CA"/>
    <w:rsid w:val="00777788"/>
    <w:rsid w:val="0078383C"/>
    <w:rsid w:val="0084558E"/>
    <w:rsid w:val="00850A3E"/>
    <w:rsid w:val="00867ADF"/>
    <w:rsid w:val="0088496E"/>
    <w:rsid w:val="008A2C85"/>
    <w:rsid w:val="0090278B"/>
    <w:rsid w:val="00916FCE"/>
    <w:rsid w:val="00943628"/>
    <w:rsid w:val="009D0AE9"/>
    <w:rsid w:val="009E75E1"/>
    <w:rsid w:val="009F5413"/>
    <w:rsid w:val="00AB16A8"/>
    <w:rsid w:val="00B130F8"/>
    <w:rsid w:val="00B43A3F"/>
    <w:rsid w:val="00C42323"/>
    <w:rsid w:val="00C4316B"/>
    <w:rsid w:val="00C7625B"/>
    <w:rsid w:val="00CA3B46"/>
    <w:rsid w:val="00CA3F80"/>
    <w:rsid w:val="00CB3CAF"/>
    <w:rsid w:val="00D42474"/>
    <w:rsid w:val="00E453FC"/>
    <w:rsid w:val="00EB2BE5"/>
    <w:rsid w:val="00EF1E59"/>
    <w:rsid w:val="00EF79B1"/>
    <w:rsid w:val="00F31936"/>
    <w:rsid w:val="00F80D30"/>
    <w:rsid w:val="00F86245"/>
    <w:rsid w:val="00FB491B"/>
    <w:rsid w:val="00FD5A25"/>
    <w:rsid w:val="00FE32C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C97C18"/>
  <w15:docId w15:val="{70E9C6CC-3711-47CC-896B-EAF06B4C3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0D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2A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C7625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7625B"/>
    <w:rPr>
      <w:rFonts w:ascii="Courier New" w:eastAsia="Times New Roman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849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49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49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49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496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49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496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720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1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8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24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67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7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3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6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0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2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8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05</TotalTime>
  <Pages>1</Pages>
  <Words>44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sahu</dc:creator>
  <cp:keywords/>
  <dc:description/>
  <cp:lastModifiedBy>Neelaveni Thangavel</cp:lastModifiedBy>
  <cp:revision>33</cp:revision>
  <dcterms:created xsi:type="dcterms:W3CDTF">2020-09-12T05:14:00Z</dcterms:created>
  <dcterms:modified xsi:type="dcterms:W3CDTF">2020-11-28T17:04:00Z</dcterms:modified>
</cp:coreProperties>
</file>